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3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"/>
        <w:gridCol w:w="3456"/>
        <w:gridCol w:w="169"/>
        <w:gridCol w:w="169"/>
        <w:gridCol w:w="169"/>
        <w:gridCol w:w="149"/>
        <w:gridCol w:w="3766"/>
        <w:gridCol w:w="149"/>
        <w:gridCol w:w="1080"/>
      </w:tblGrid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leftChars="-301" w:left="-722" w:rightChars="-65" w:right="-156" w:firstLineChars="1" w:firstLine="2"/>
              <w:rPr>
                <w:kern w:val="0"/>
                <w:sz w:val="20"/>
                <w:szCs w:val="20"/>
              </w:rPr>
            </w:pPr>
            <w:r w:rsidRPr="00904E1B">
              <w:rPr>
                <w:rFonts w:eastAsia="DFKai-SB"/>
                <w:b/>
                <w:u w:val="single"/>
              </w:rPr>
              <w:br w:type="page"/>
            </w:r>
            <w:r w:rsidRPr="00904E1B">
              <w:rPr>
                <w:rFonts w:eastAsia="DFKai-SB"/>
                <w:b/>
                <w:u w:val="single"/>
              </w:rPr>
              <w:br w:type="page"/>
            </w:r>
            <w:r w:rsidRPr="00904E1B">
              <w:rPr>
                <w:kern w:val="0"/>
                <w:sz w:val="20"/>
                <w:szCs w:val="20"/>
              </w:rPr>
              <w:t>Table1</w:t>
            </w:r>
          </w:p>
        </w:tc>
        <w:tc>
          <w:tcPr>
            <w:tcW w:w="80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leftChars="-254" w:left="-610" w:firstLineChars="284" w:firstLine="569"/>
              <w:rPr>
                <w:b/>
                <w:bCs/>
                <w:kern w:val="0"/>
                <w:sz w:val="20"/>
                <w:szCs w:val="20"/>
              </w:rPr>
            </w:pPr>
            <w:r w:rsidRPr="00904E1B">
              <w:rPr>
                <w:b/>
                <w:bCs/>
                <w:kern w:val="0"/>
                <w:sz w:val="20"/>
                <w:szCs w:val="20"/>
              </w:rPr>
              <w:t xml:space="preserve">Supplementary table 2. Demographic data of 79 patients who underwent surgery </w:t>
            </w:r>
          </w:p>
          <w:p w:rsidR="00C21D79" w:rsidRPr="00904E1B" w:rsidRDefault="00C21D79" w:rsidP="004F23CE">
            <w:pPr>
              <w:widowControl/>
              <w:ind w:leftChars="-254" w:left="-610" w:firstLineChars="284" w:firstLine="569"/>
              <w:rPr>
                <w:b/>
                <w:bCs/>
                <w:kern w:val="0"/>
                <w:sz w:val="20"/>
                <w:szCs w:val="20"/>
              </w:rPr>
            </w:pPr>
            <w:r w:rsidRPr="00904E1B">
              <w:rPr>
                <w:b/>
                <w:bCs/>
                <w:kern w:val="0"/>
                <w:sz w:val="20"/>
                <w:szCs w:val="20"/>
              </w:rPr>
              <w:t>for lung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DD0C9F">
              <w:rPr>
                <w:noProof/>
                <w:lang w:eastAsia="en-US"/>
              </w:rPr>
              <mc:AlternateContent>
                <mc:Choice Requires="wps">
                  <w:drawing>
                    <wp:anchor distT="4294967294" distB="4294967294" distL="114300" distR="114300" simplePos="0" relativeHeight="251660288" behindDoc="0" locked="0" layoutInCell="1" allowOverlap="1" wp14:anchorId="0D3538E5" wp14:editId="4DD45BB1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34289</wp:posOffset>
                      </wp:positionV>
                      <wp:extent cx="4392295" cy="0"/>
                      <wp:effectExtent l="0" t="0" r="27305" b="19050"/>
                      <wp:wrapNone/>
                      <wp:docPr id="10" name="直線接點 10">
                        <a:extLst xmlns:a="http://schemas.openxmlformats.org/drawingml/2006/main"/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39229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接點 10" o:spid="_x0000_s1026" style="position:absolute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-4.35pt,2.7pt" to="341.5pt,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" strokeweight="1.5pt">
                      <o:lock v:ext="edit" shapetype="f"/>
                    </v:line>
                  </w:pict>
                </mc:Fallback>
              </mc:AlternateContent>
            </w:r>
            <w:r w:rsidRPr="00904E1B">
              <w:rPr>
                <w:noProof/>
                <w:lang w:eastAsia="en-US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66CE7F79" wp14:editId="1AFD2D8F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213359</wp:posOffset>
                      </wp:positionV>
                      <wp:extent cx="4392295" cy="0"/>
                      <wp:effectExtent l="0" t="0" r="27305" b="19050"/>
                      <wp:wrapNone/>
                      <wp:docPr id="9" name="直線接點 9">
                        <a:extLst xmlns:a="http://schemas.openxmlformats.org/drawingml/2006/main"/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39229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接點 9" o:spid="_x0000_s1026" style="position:absolute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-4.65pt,16.8pt" to="341.2pt,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" strokeweight="1.5pt">
                      <o:lock v:ext="edit" shapetype="f"/>
                    </v:line>
                  </w:pict>
                </mc:Fallback>
              </mc:AlternateContent>
            </w:r>
            <w:r w:rsidRPr="00904E1B">
              <w:rPr>
                <w:kern w:val="0"/>
                <w:sz w:val="20"/>
                <w:szCs w:val="20"/>
              </w:rPr>
              <w:t>Variables (</w:t>
            </w:r>
            <w:r w:rsidRPr="00904E1B">
              <w:rPr>
                <w:i/>
                <w:iCs/>
                <w:kern w:val="0"/>
                <w:sz w:val="20"/>
                <w:szCs w:val="20"/>
              </w:rPr>
              <w:t>n</w:t>
            </w:r>
            <w:r w:rsidRPr="00904E1B">
              <w:rPr>
                <w:kern w:val="0"/>
                <w:sz w:val="20"/>
                <w:szCs w:val="20"/>
              </w:rPr>
              <w:t>=79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Number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3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41-92 (66.5 ± 1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3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Sex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Male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54 (68.4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Female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leftChars="15" w:left="36"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25 (31.6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52 (65.8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Squamous cell carcinoma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18 (22.8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Large cell carcinoma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443" w:firstLine="88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3 (3.8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proofErr w:type="spellStart"/>
            <w:r w:rsidRPr="00904E1B">
              <w:rPr>
                <w:kern w:val="0"/>
                <w:sz w:val="20"/>
                <w:szCs w:val="20"/>
              </w:rPr>
              <w:t>Mucoepidermoid</w:t>
            </w:r>
            <w:proofErr w:type="spellEnd"/>
            <w:r w:rsidRPr="00904E1B">
              <w:rPr>
                <w:kern w:val="0"/>
                <w:sz w:val="20"/>
                <w:szCs w:val="20"/>
              </w:rPr>
              <w:t xml:space="preserve"> carcinoma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443" w:firstLine="88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3 (3.8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Others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443" w:firstLine="88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3 (3.8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3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 xml:space="preserve">T status 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T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14 (17.7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T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58 (73.4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T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1 (1.3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T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6 (7.6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3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N status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N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45 (57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N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10 (12.7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N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24 (30.4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3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M status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M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76 (96.2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M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443" w:firstLine="88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3 (3.8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Collagen XVII expression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Increased expression (+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47 (59.5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Decreased expression (-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32 (40.5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Oct 4 expression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Increased expression (+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55 (69.6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Decreased expression (-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24 (30.4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HK 2 expression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Increased expression (+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54 (68.4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Decreased expression (-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25 (31.6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40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 xml:space="preserve">Collagen XVII, Oct 4 and HK 2 </w:t>
            </w:r>
            <w:proofErr w:type="spellStart"/>
            <w:r w:rsidRPr="00904E1B">
              <w:rPr>
                <w:kern w:val="0"/>
                <w:sz w:val="20"/>
                <w:szCs w:val="20"/>
              </w:rPr>
              <w:t>coexpression</w:t>
            </w:r>
            <w:proofErr w:type="spellEnd"/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Collagen XVII (+)/Oct 4 (+)/HK 2 (+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33 (41.8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Collagen XVII (+)/Oct 4 (+)/HK 2 (-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443" w:firstLine="88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5 (6.3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Collagen XVII (+)/Oct 4 (-)/HK 2 (+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443" w:firstLine="88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7 (8.9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Collagen XVII (+)/Oct 4 (-)/HK 2 (-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443" w:firstLine="88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2 (2.5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Collagen XVII (-)/Oct 4 (+)/HK 2 (+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11 (13.9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Collagen XVII (-)/Oct 4 (+)/HK 2 (-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443" w:firstLine="88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6 (7.6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Collagen XVII (-)/Oct 4 (-)/HK 2 (+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443" w:firstLine="88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3 (3.8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C21D79" w:rsidRPr="00FB1A85" w:rsidTr="004F23CE">
        <w:trPr>
          <w:trHeight w:val="36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DD0C9F">
              <w:rPr>
                <w:noProof/>
                <w:lang w:eastAsia="en-US"/>
              </w:rPr>
              <mc:AlternateContent>
                <mc:Choice Requires="wps">
                  <w:drawing>
                    <wp:anchor distT="4294967294" distB="4294967294" distL="114300" distR="114300" simplePos="0" relativeHeight="251661312" behindDoc="0" locked="0" layoutInCell="1" allowOverlap="1" wp14:anchorId="7DC9904D" wp14:editId="38B1D382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217169</wp:posOffset>
                      </wp:positionV>
                      <wp:extent cx="4392295" cy="0"/>
                      <wp:effectExtent l="0" t="0" r="27305" b="19050"/>
                      <wp:wrapNone/>
                      <wp:docPr id="8" name="直線接點 8">
                        <a:extLst xmlns:a="http://schemas.openxmlformats.org/drawingml/2006/main"/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39229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接點 8" o:spid="_x0000_s1026" style="position:absolute;z-index:2516613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-2pt,17.1pt" to="343.85pt,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" strokeweight="1.5pt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3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Collagen XVII (-)/Oct 4 (-)/HK 2 (-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ind w:firstLineChars="373" w:firstLine="746"/>
              <w:rPr>
                <w:kern w:val="0"/>
                <w:sz w:val="20"/>
                <w:szCs w:val="20"/>
              </w:rPr>
            </w:pPr>
            <w:r w:rsidRPr="00904E1B">
              <w:rPr>
                <w:kern w:val="0"/>
                <w:sz w:val="20"/>
                <w:szCs w:val="20"/>
              </w:rPr>
              <w:t>12 (15.2)</w:t>
            </w:r>
            <w:r w:rsidRPr="00DD0C9F">
              <w:rPr>
                <w:noProof/>
              </w:rPr>
              <w:t xml:space="preserve">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D79" w:rsidRPr="00904E1B" w:rsidRDefault="00C21D79" w:rsidP="004F23CE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</w:tbl>
    <w:p w:rsidR="002356D8" w:rsidRPr="00C21D79" w:rsidRDefault="002356D8" w:rsidP="00C21D79">
      <w:bookmarkStart w:id="0" w:name="_GoBack"/>
      <w:bookmarkEnd w:id="0"/>
    </w:p>
    <w:sectPr w:rsidR="002356D8" w:rsidRPr="00C21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677"/>
    <w:rsid w:val="00044F38"/>
    <w:rsid w:val="000F7030"/>
    <w:rsid w:val="00157677"/>
    <w:rsid w:val="002356D8"/>
    <w:rsid w:val="00C2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677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677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37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1-21T10:43:00Z</dcterms:created>
  <dcterms:modified xsi:type="dcterms:W3CDTF">2019-11-21T10:43:00Z</dcterms:modified>
</cp:coreProperties>
</file>